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1E" w:rsidRDefault="00921620" w:rsidP="00921620">
      <w:pPr>
        <w:rPr>
          <w:b/>
        </w:rPr>
      </w:pPr>
      <w:proofErr w:type="gramStart"/>
      <w:r w:rsidRPr="00921620">
        <w:rPr>
          <w:rFonts w:hint="eastAsia"/>
          <w:b/>
        </w:rPr>
        <w:t>a</w:t>
      </w:r>
      <w:proofErr w:type="gramEnd"/>
    </w:p>
    <w:p w:rsidR="00921620" w:rsidRDefault="00933971" w:rsidP="00921620">
      <w:pPr>
        <w:rPr>
          <w:b/>
        </w:rPr>
      </w:pPr>
      <w:r w:rsidRPr="00933971">
        <w:rPr>
          <w:b/>
          <w:noProof/>
        </w:rPr>
        <w:drawing>
          <wp:inline distT="0" distB="0" distL="0" distR="0">
            <wp:extent cx="3519578" cy="2403137"/>
            <wp:effectExtent l="0" t="0" r="5080" b="0"/>
            <wp:docPr id="4" name="图片 4" descr="G:\科研\meta-analysis of fexofenatine\非索非那定投稿\PHAT版\返修\第六次修改\补充材料\Funnel plot\Fig. S17a_Funnel plot of CTT for FEX vs. 1st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科研\meta-analysis of fexofenatine\非索非那定投稿\PHAT版\返修\第六次修改\补充材料\Funnel plot\Fig. S17a_Funnel plot of CTT for FEX vs. 1st gen A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800" cy="241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Default="00921620" w:rsidP="00921620">
      <w:pPr>
        <w:rPr>
          <w:b/>
        </w:rPr>
      </w:pPr>
      <w:proofErr w:type="gramStart"/>
      <w:r>
        <w:rPr>
          <w:rFonts w:hint="eastAsia"/>
          <w:b/>
        </w:rPr>
        <w:t>b</w:t>
      </w:r>
      <w:proofErr w:type="gramEnd"/>
    </w:p>
    <w:p w:rsidR="00921620" w:rsidRDefault="00933971" w:rsidP="00921620">
      <w:pPr>
        <w:rPr>
          <w:b/>
        </w:rPr>
      </w:pPr>
      <w:r w:rsidRPr="00933971">
        <w:rPr>
          <w:b/>
          <w:noProof/>
        </w:rPr>
        <w:drawing>
          <wp:inline distT="0" distB="0" distL="0" distR="0">
            <wp:extent cx="3485072" cy="2254405"/>
            <wp:effectExtent l="0" t="0" r="1270" b="0"/>
            <wp:docPr id="5" name="图片 5" descr="G:\科研\meta-analysis of fexofenatine\非索非那定投稿\PHAT版\返修\第六次修改\补充材料\Funnel plot\Fig. S17b_Funnel plot of CTT for FEX vs. 2nd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科研\meta-analysis of fexofenatine\非索非那定投稿\PHAT版\返修\第六次修改\补充材料\Funnel plot\Fig. S17b_Funnel plot of CTT for FEX vs. 2nd gen A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692" cy="225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DDC" w:rsidRDefault="004B0DDC" w:rsidP="00921620">
      <w:pPr>
        <w:rPr>
          <w:b/>
        </w:rPr>
      </w:pPr>
      <w:proofErr w:type="gramStart"/>
      <w:r w:rsidRPr="004B0DDC">
        <w:rPr>
          <w:b/>
        </w:rPr>
        <w:t>c</w:t>
      </w:r>
      <w:proofErr w:type="gramEnd"/>
    </w:p>
    <w:p w:rsidR="004B0DDC" w:rsidRDefault="00933971" w:rsidP="00921620">
      <w:pPr>
        <w:rPr>
          <w:b/>
        </w:rPr>
      </w:pPr>
      <w:r w:rsidRPr="00933971">
        <w:rPr>
          <w:b/>
          <w:noProof/>
        </w:rPr>
        <w:drawing>
          <wp:inline distT="0" distB="0" distL="0" distR="0">
            <wp:extent cx="3459193" cy="2149054"/>
            <wp:effectExtent l="0" t="0" r="8255" b="3810"/>
            <wp:docPr id="6" name="图片 6" descr="G:\科研\meta-analysis of fexofenatine\非索非那定投稿\PHAT版\返修\第六次修改\补充材料\Funnel plot\Fig. S17c_Funnel plot of CTT for FEX vs. 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科研\meta-analysis of fexofenatine\非索非那定投稿\PHAT版\返修\第六次修改\补充材料\Funnel plot\Fig. S17c_Funnel plot of CTT for FEX vs. P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073" cy="2152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Pr="00921620" w:rsidRDefault="00921620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</w:rPr>
        <w:t>Fig. S1</w:t>
      </w:r>
      <w:r w:rsidR="00933971">
        <w:rPr>
          <w:rFonts w:ascii="Times New Roman" w:hAnsi="Times New Roman"/>
          <w:b/>
          <w:color w:val="000000" w:themeColor="text1"/>
          <w:sz w:val="18"/>
          <w:szCs w:val="18"/>
        </w:rPr>
        <w:t>7</w:t>
      </w:r>
      <w:r w:rsidRPr="000F5D1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</w:t>
      </w:r>
    </w:p>
    <w:p w:rsidR="00921620" w:rsidRPr="00921620" w:rsidRDefault="00B40A59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 xml:space="preserve">Funnel plot of </w:t>
      </w:r>
      <w:r w:rsidR="00933971">
        <w:rPr>
          <w:rFonts w:ascii="Times New Roman" w:hAnsi="Times New Roman"/>
          <w:color w:val="000000" w:themeColor="text1"/>
          <w:sz w:val="18"/>
          <w:szCs w:val="18"/>
        </w:rPr>
        <w:t>CTT</w:t>
      </w:r>
      <w:r w:rsidR="00921620">
        <w:rPr>
          <w:rFonts w:ascii="Times New Roman" w:hAnsi="Times New Roman"/>
          <w:color w:val="000000" w:themeColor="text1"/>
          <w:sz w:val="18"/>
          <w:szCs w:val="18"/>
        </w:rPr>
        <w:t xml:space="preserve">: </w:t>
      </w:r>
      <w:r w:rsidR="00921620" w:rsidRPr="00921620">
        <w:rPr>
          <w:rFonts w:ascii="Times New Roman" w:hAnsi="Times New Roman"/>
          <w:b/>
          <w:color w:val="000000" w:themeColor="text1"/>
          <w:sz w:val="18"/>
          <w:szCs w:val="18"/>
        </w:rPr>
        <w:t>a</w:t>
      </w:r>
      <w:r w:rsidR="00921620" w:rsidRPr="000F5D1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 xml:space="preserve">fexofenadine vs. 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first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-generation antihistamines; </w:t>
      </w:r>
      <w:r w:rsidR="00522867" w:rsidRPr="00B61D2E">
        <w:rPr>
          <w:rFonts w:ascii="Times New Roman" w:hAnsi="Times New Roman"/>
          <w:b/>
          <w:color w:val="000000" w:themeColor="text1"/>
          <w:sz w:val="18"/>
          <w:szCs w:val="18"/>
        </w:rPr>
        <w:t>b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>fexofenadine vs.</w:t>
      </w:r>
      <w:r w:rsidR="0041523F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second</w:t>
      </w:r>
      <w:r w:rsidR="004B0DDC" w:rsidRPr="00B61D2E">
        <w:rPr>
          <w:rFonts w:ascii="Times New Roman" w:hAnsi="Times New Roman"/>
          <w:color w:val="000000" w:themeColor="text1"/>
          <w:sz w:val="18"/>
          <w:szCs w:val="18"/>
        </w:rPr>
        <w:t>-generation antihistamines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 w:rsidR="004B0DDC" w:rsidRPr="004B0DDC">
        <w:rPr>
          <w:rFonts w:ascii="Times New Roman" w:hAnsi="Times New Roman"/>
          <w:b/>
          <w:color w:val="000000" w:themeColor="text1"/>
          <w:sz w:val="18"/>
          <w:szCs w:val="18"/>
        </w:rPr>
        <w:t>c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fexofenadine vs.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>placebo.</w:t>
      </w:r>
      <w:bookmarkStart w:id="0" w:name="_GoBack"/>
      <w:bookmarkEnd w:id="0"/>
    </w:p>
    <w:sectPr w:rsidR="00921620" w:rsidRPr="00921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20"/>
    <w:rsid w:val="00012311"/>
    <w:rsid w:val="000661DD"/>
    <w:rsid w:val="00086DB2"/>
    <w:rsid w:val="0022608D"/>
    <w:rsid w:val="002E003F"/>
    <w:rsid w:val="00313DBD"/>
    <w:rsid w:val="0041523F"/>
    <w:rsid w:val="00431596"/>
    <w:rsid w:val="004B0DDC"/>
    <w:rsid w:val="00522867"/>
    <w:rsid w:val="00560C92"/>
    <w:rsid w:val="005B52E6"/>
    <w:rsid w:val="007372F2"/>
    <w:rsid w:val="00921620"/>
    <w:rsid w:val="00933971"/>
    <w:rsid w:val="00B40A59"/>
    <w:rsid w:val="00B8121E"/>
    <w:rsid w:val="00B9356D"/>
    <w:rsid w:val="00C5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52711-DFBB-436A-86D2-6C1457BD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3</cp:revision>
  <dcterms:created xsi:type="dcterms:W3CDTF">2019-09-01T12:59:00Z</dcterms:created>
  <dcterms:modified xsi:type="dcterms:W3CDTF">2019-09-01T13:00:00Z</dcterms:modified>
</cp:coreProperties>
</file>